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D2D30C" w14:textId="77777777" w:rsidR="008B703D" w:rsidRDefault="008B703D" w:rsidP="008B703D">
      <w:pPr>
        <w:rPr>
          <w:rFonts w:ascii="Times New Roman" w:hAnsi="Times New Roman" w:cs="Times New Roman"/>
          <w:b/>
          <w:bCs/>
          <w:sz w:val="22"/>
        </w:rPr>
      </w:pPr>
      <w:r w:rsidRPr="0051405E">
        <w:rPr>
          <w:rFonts w:ascii="Times New Roman" w:hAnsi="Times New Roman" w:cs="Times New Roman"/>
          <w:b/>
          <w:bCs/>
          <w:sz w:val="22"/>
        </w:rPr>
        <w:t>Appendix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B. Measurements</w:t>
      </w:r>
    </w:p>
    <w:p w14:paraId="47578C04" w14:textId="77777777" w:rsidR="008B703D" w:rsidRPr="0051405E" w:rsidRDefault="008B703D" w:rsidP="008B703D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6429"/>
      </w:tblGrid>
      <w:tr w:rsidR="008B703D" w14:paraId="518FE965" w14:textId="77777777" w:rsidTr="00CF2D22">
        <w:tc>
          <w:tcPr>
            <w:tcW w:w="2093" w:type="dxa"/>
            <w:tcBorders>
              <w:bottom w:val="single" w:sz="4" w:space="0" w:color="auto"/>
            </w:tcBorders>
          </w:tcPr>
          <w:p w14:paraId="0AF7408A" w14:textId="77777777" w:rsidR="008B703D" w:rsidRPr="006E511B" w:rsidRDefault="008B703D" w:rsidP="00CF2D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1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nstructs</w:t>
            </w:r>
          </w:p>
        </w:tc>
        <w:tc>
          <w:tcPr>
            <w:tcW w:w="6429" w:type="dxa"/>
            <w:tcBorders>
              <w:bottom w:val="single" w:sz="4" w:space="0" w:color="auto"/>
            </w:tcBorders>
          </w:tcPr>
          <w:p w14:paraId="4A73A50E" w14:textId="77777777" w:rsidR="008B703D" w:rsidRPr="006E511B" w:rsidRDefault="008B703D" w:rsidP="00CF2D22">
            <w:pPr>
              <w:ind w:firstLineChars="250" w:firstLine="5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1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tems</w:t>
            </w:r>
          </w:p>
        </w:tc>
      </w:tr>
      <w:tr w:rsidR="008B703D" w14:paraId="04BB9BCC" w14:textId="77777777" w:rsidTr="00CF2D22"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18F9A355" w14:textId="77777777" w:rsidR="008B703D" w:rsidRPr="009004F4" w:rsidRDefault="008B703D" w:rsidP="00CF2D2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004F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eed for Competence</w:t>
            </w:r>
          </w:p>
        </w:tc>
        <w:tc>
          <w:tcPr>
            <w:tcW w:w="6429" w:type="dxa"/>
            <w:tcBorders>
              <w:top w:val="single" w:sz="4" w:space="0" w:color="auto"/>
              <w:bottom w:val="nil"/>
            </w:tcBorders>
          </w:tcPr>
          <w:p w14:paraId="3BFBACFA" w14:textId="77777777" w:rsidR="008B703D" w:rsidRPr="006E511B" w:rsidRDefault="008B703D" w:rsidP="00CF2D22">
            <w:pPr>
              <w:pStyle w:val="a7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11B">
              <w:rPr>
                <w:rFonts w:ascii="Times New Roman" w:hAnsi="Times New Roman" w:cs="Times New Roman"/>
                <w:sz w:val="20"/>
                <w:szCs w:val="20"/>
              </w:rPr>
              <w:t>Using fitness-related health information on social media allows me to acquire skills and knowledge.</w:t>
            </w:r>
          </w:p>
          <w:p w14:paraId="4127B608" w14:textId="77777777" w:rsidR="008B703D" w:rsidRPr="006E511B" w:rsidRDefault="008B703D" w:rsidP="00CF2D22">
            <w:pPr>
              <w:pStyle w:val="a7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11B">
              <w:rPr>
                <w:rFonts w:ascii="Times New Roman" w:hAnsi="Times New Roman" w:cs="Times New Roman"/>
                <w:sz w:val="20"/>
                <w:szCs w:val="20"/>
              </w:rPr>
              <w:t>Using fitness-related health information on social media enhances my overall ability to manage my body.</w:t>
            </w:r>
          </w:p>
          <w:p w14:paraId="2B7F2820" w14:textId="77777777" w:rsidR="008B703D" w:rsidRPr="006E511B" w:rsidRDefault="008B703D" w:rsidP="00CF2D22">
            <w:pPr>
              <w:pStyle w:val="a7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11B">
              <w:rPr>
                <w:rFonts w:ascii="Times New Roman" w:hAnsi="Times New Roman" w:cs="Times New Roman"/>
                <w:sz w:val="20"/>
                <w:szCs w:val="20"/>
              </w:rPr>
              <w:t>Fitness-related health information on social media provides me opportunities to gain fitness experience.</w:t>
            </w:r>
          </w:p>
          <w:p w14:paraId="48331796" w14:textId="77777777" w:rsidR="008B703D" w:rsidRPr="006E511B" w:rsidRDefault="008B703D" w:rsidP="00CF2D22">
            <w:pPr>
              <w:pStyle w:val="a7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11B">
              <w:rPr>
                <w:rFonts w:ascii="Times New Roman" w:hAnsi="Times New Roman" w:cs="Times New Roman"/>
                <w:sz w:val="20"/>
                <w:szCs w:val="20"/>
              </w:rPr>
              <w:t>I tend to use fitness-related health information on social media that I am capable of understanding and mastering.</w:t>
            </w:r>
          </w:p>
          <w:p w14:paraId="6B1CA5AA" w14:textId="77777777" w:rsidR="008B703D" w:rsidRDefault="008B703D" w:rsidP="00CF2D22">
            <w:pPr>
              <w:pStyle w:val="a7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11B">
              <w:rPr>
                <w:rFonts w:ascii="Times New Roman" w:hAnsi="Times New Roman" w:cs="Times New Roman"/>
                <w:sz w:val="20"/>
                <w:szCs w:val="20"/>
              </w:rPr>
              <w:t xml:space="preserve">When the opportunity arises, I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will</w:t>
            </w:r>
            <w:r w:rsidRPr="006E511B">
              <w:rPr>
                <w:rFonts w:ascii="Times New Roman" w:hAnsi="Times New Roman" w:cs="Times New Roman"/>
                <w:sz w:val="20"/>
                <w:szCs w:val="20"/>
              </w:rPr>
              <w:t xml:space="preserve"> use fitness-related health information on social media to assess my grasp of this knowledge, experience, and skills.</w:t>
            </w:r>
          </w:p>
          <w:p w14:paraId="450C523C" w14:textId="77777777" w:rsidR="008B703D" w:rsidRPr="00492FD8" w:rsidRDefault="008B703D" w:rsidP="00CF2D22">
            <w:pPr>
              <w:pStyle w:val="a7"/>
              <w:ind w:left="880"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03D" w14:paraId="3AC9EFDB" w14:textId="77777777" w:rsidTr="00CF2D22">
        <w:tc>
          <w:tcPr>
            <w:tcW w:w="2093" w:type="dxa"/>
            <w:tcBorders>
              <w:top w:val="nil"/>
            </w:tcBorders>
          </w:tcPr>
          <w:p w14:paraId="2C5485FA" w14:textId="77777777" w:rsidR="008B703D" w:rsidRPr="009004F4" w:rsidRDefault="008B703D" w:rsidP="00CF2D2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004F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eeds for Autonomy</w:t>
            </w:r>
          </w:p>
        </w:tc>
        <w:tc>
          <w:tcPr>
            <w:tcW w:w="6429" w:type="dxa"/>
            <w:tcBorders>
              <w:top w:val="nil"/>
            </w:tcBorders>
          </w:tcPr>
          <w:p w14:paraId="41A48962" w14:textId="77777777" w:rsidR="008B703D" w:rsidRPr="00CF39AA" w:rsidRDefault="008B703D" w:rsidP="00CF2D22">
            <w:pPr>
              <w:pStyle w:val="a7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>I want to be able to decide when and where to use fitness-related health information on social media.</w:t>
            </w:r>
          </w:p>
          <w:p w14:paraId="60374BF7" w14:textId="77777777" w:rsidR="008B703D" w:rsidRPr="00CF39AA" w:rsidRDefault="008B703D" w:rsidP="00CF2D22">
            <w:pPr>
              <w:pStyle w:val="a7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>I want to choose whether to adopt the advice from any piece of fitness-related health information on social media.</w:t>
            </w:r>
          </w:p>
          <w:p w14:paraId="446A3AFE" w14:textId="77777777" w:rsidR="008B703D" w:rsidRPr="00CF39AA" w:rsidRDefault="008B703D" w:rsidP="00CF2D22">
            <w:pPr>
              <w:pStyle w:val="a7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 xml:space="preserve">I can freely choose the social media platforms to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se</w:t>
            </w: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 xml:space="preserve"> fitness-related health information.</w:t>
            </w:r>
          </w:p>
          <w:p w14:paraId="3A65EA35" w14:textId="77777777" w:rsidR="008B703D" w:rsidRPr="00CF39AA" w:rsidRDefault="008B703D" w:rsidP="00CF2D22">
            <w:pPr>
              <w:pStyle w:val="a7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>When using fitness-related health information on social media, I need the freedom to express my thoughts and opinions.</w:t>
            </w:r>
          </w:p>
          <w:p w14:paraId="72D6B51D" w14:textId="77777777" w:rsidR="008B703D" w:rsidRDefault="008B703D" w:rsidP="00CF2D22">
            <w:pPr>
              <w:pStyle w:val="a7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>Despite social media offering a variety of fitness lifestyle templates, I still need the freedom to choose my own lifestyle.</w:t>
            </w:r>
          </w:p>
          <w:p w14:paraId="31EF0CC7" w14:textId="77777777" w:rsidR="008B703D" w:rsidRPr="00CF39AA" w:rsidRDefault="008B703D" w:rsidP="00CF2D22">
            <w:pPr>
              <w:pStyle w:val="a7"/>
              <w:ind w:left="800"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03D" w14:paraId="75747365" w14:textId="77777777" w:rsidTr="00CF2D22">
        <w:tc>
          <w:tcPr>
            <w:tcW w:w="2093" w:type="dxa"/>
          </w:tcPr>
          <w:p w14:paraId="70037BEC" w14:textId="77777777" w:rsidR="008B703D" w:rsidRPr="009004F4" w:rsidRDefault="008B703D" w:rsidP="00CF2D2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004F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eeds for Relatedness</w:t>
            </w:r>
          </w:p>
        </w:tc>
        <w:tc>
          <w:tcPr>
            <w:tcW w:w="6429" w:type="dxa"/>
          </w:tcPr>
          <w:p w14:paraId="50B604FE" w14:textId="77777777" w:rsidR="008B703D" w:rsidRPr="00CF39AA" w:rsidRDefault="008B703D" w:rsidP="00CF2D2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 xml:space="preserve">When using fitness-related health information on social media, I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eed to</w:t>
            </w: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cial</w:t>
            </w: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1EA72A4" w14:textId="77777777" w:rsidR="008B703D" w:rsidRPr="00CF39AA" w:rsidRDefault="008B703D" w:rsidP="00CF2D2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>If I frequently use fitness-related health information on social media, I hope to find one or a group of friends to discuss such information.</w:t>
            </w:r>
          </w:p>
          <w:p w14:paraId="4A3CECC5" w14:textId="77777777" w:rsidR="008B703D" w:rsidRPr="00CF39AA" w:rsidRDefault="008B703D" w:rsidP="00CF2D2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 xml:space="preserve">When using fitness-related health information on social media, I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eed</w:t>
            </w: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 xml:space="preserve"> to develop friendships with those I regularly exchang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itness-related</w:t>
            </w: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 xml:space="preserve"> information.</w:t>
            </w:r>
          </w:p>
          <w:p w14:paraId="1E5430B0" w14:textId="77777777" w:rsidR="008B703D" w:rsidRPr="00CF39AA" w:rsidRDefault="008B703D" w:rsidP="00CF2D2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>If strangers like a comment I leave on a fitness post on social media, it encourages me to use more fitness-related health information.</w:t>
            </w:r>
          </w:p>
          <w:p w14:paraId="1EDC91BA" w14:textId="77777777" w:rsidR="008B703D" w:rsidRDefault="008B703D" w:rsidP="00CF2D2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B1679">
              <w:rPr>
                <w:rFonts w:ascii="Times New Roman" w:hAnsi="Times New Roman" w:cs="Times New Roman"/>
                <w:sz w:val="20"/>
                <w:szCs w:val="20"/>
              </w:rPr>
              <w:t>If I frequently message online friends on social media to discuss fitness-related health information, this would encourage me to use more of such information.</w:t>
            </w:r>
          </w:p>
          <w:p w14:paraId="0ECF527B" w14:textId="77777777" w:rsidR="008B703D" w:rsidRDefault="008B703D" w:rsidP="00CF2D2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>If my family or friends support my use of fitness-related health information on social media, it encourages me to continue using it.</w:t>
            </w:r>
          </w:p>
          <w:p w14:paraId="429BFE38" w14:textId="77777777" w:rsidR="008B703D" w:rsidRPr="00CF39AA" w:rsidRDefault="008B703D" w:rsidP="00CF2D2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03D" w14:paraId="3E7D5E8D" w14:textId="77777777" w:rsidTr="00CF2D22">
        <w:tc>
          <w:tcPr>
            <w:tcW w:w="2093" w:type="dxa"/>
          </w:tcPr>
          <w:p w14:paraId="0F7BEDB8" w14:textId="77777777" w:rsidR="008B703D" w:rsidRDefault="008B703D" w:rsidP="00CF2D2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004F4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S</w:t>
            </w:r>
            <w:r w:rsidRPr="00CF39A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ocial </w:t>
            </w:r>
            <w:r w:rsidRPr="009004F4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M</w:t>
            </w:r>
            <w:r w:rsidRPr="00CF39A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dia </w:t>
            </w:r>
            <w:r w:rsidRPr="009004F4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A</w:t>
            </w:r>
            <w:r w:rsidRPr="00CF39A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gorithms</w:t>
            </w:r>
          </w:p>
          <w:p w14:paraId="205B616B" w14:textId="77777777" w:rsidR="008B703D" w:rsidRPr="009004F4" w:rsidRDefault="008B703D" w:rsidP="00CF2D2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429" w:type="dxa"/>
          </w:tcPr>
          <w:p w14:paraId="6CB51AD6" w14:textId="77777777" w:rsidR="008B703D" w:rsidRPr="00CF39AA" w:rsidRDefault="008B703D" w:rsidP="00CF2D22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>If social media algorithms recommend fitness-related health information I am interested in, I will use it more.</w:t>
            </w:r>
          </w:p>
          <w:p w14:paraId="7AD38331" w14:textId="77777777" w:rsidR="008B703D" w:rsidRPr="00CF39AA" w:rsidRDefault="008B703D" w:rsidP="00CF2D22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>If social media algorithms filter out fitness-related health information I am not interested in, I will use it more.</w:t>
            </w:r>
          </w:p>
          <w:p w14:paraId="1F5CEDF5" w14:textId="77777777" w:rsidR="008B703D" w:rsidRPr="00CF39AA" w:rsidRDefault="008B703D" w:rsidP="00CF2D22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>If social media algorithms personalize fitness-related health information services based on my habits, I will use it more.</w:t>
            </w:r>
          </w:p>
          <w:p w14:paraId="4B218CEC" w14:textId="77777777" w:rsidR="008B703D" w:rsidRPr="00CF39AA" w:rsidRDefault="008B703D" w:rsidP="00CF2D22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>If I can understand the process of how social media algorithms recommend fitness-related health information to me, I will use it more.</w:t>
            </w:r>
          </w:p>
          <w:p w14:paraId="6128070F" w14:textId="77777777" w:rsidR="008B703D" w:rsidRDefault="008B703D" w:rsidP="00CF2D22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>If social media algorithms optimize the feedback mechanisms (like likes, comments, shares) for fitness-related health information on the platform, I will use it more.</w:t>
            </w:r>
          </w:p>
          <w:p w14:paraId="57A3B5AC" w14:textId="77777777" w:rsidR="008B703D" w:rsidRPr="00CF39AA" w:rsidRDefault="008B703D" w:rsidP="00CF2D2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03D" w14:paraId="6270CB1A" w14:textId="77777777" w:rsidTr="00CF2D22">
        <w:tc>
          <w:tcPr>
            <w:tcW w:w="2093" w:type="dxa"/>
          </w:tcPr>
          <w:p w14:paraId="6AA1239B" w14:textId="77777777" w:rsidR="008B703D" w:rsidRPr="009004F4" w:rsidRDefault="008B703D" w:rsidP="00CF2D2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004F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urce Credibility</w:t>
            </w:r>
          </w:p>
        </w:tc>
        <w:tc>
          <w:tcPr>
            <w:tcW w:w="6429" w:type="dxa"/>
          </w:tcPr>
          <w:p w14:paraId="42DFF016" w14:textId="77777777" w:rsidR="008B703D" w:rsidRPr="00CF39AA" w:rsidRDefault="008B703D" w:rsidP="00CF2D22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>If fitness-related health information on social media is fair and ethically considered, I will use it.</w:t>
            </w:r>
          </w:p>
          <w:p w14:paraId="240A62B9" w14:textId="77777777" w:rsidR="008B703D" w:rsidRPr="00CF39AA" w:rsidRDefault="008B703D" w:rsidP="00CF2D22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>If fitness-related health information on social media is objective, I will use it.</w:t>
            </w:r>
          </w:p>
          <w:p w14:paraId="3D7A07CF" w14:textId="77777777" w:rsidR="008B703D" w:rsidRPr="00CF39AA" w:rsidRDefault="008B703D" w:rsidP="00CF2D22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39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f fitness-related health information on social media comes from authoritative or professional sources, I will directly use it.</w:t>
            </w:r>
          </w:p>
          <w:p w14:paraId="0D8A574F" w14:textId="77777777" w:rsidR="008B703D" w:rsidRPr="00CF39AA" w:rsidRDefault="008B703D" w:rsidP="00CF2D22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>If fitness-related health information on social media is inspiring, I will use it.</w:t>
            </w:r>
          </w:p>
          <w:p w14:paraId="0F4433A4" w14:textId="77777777" w:rsidR="008B703D" w:rsidRPr="00CF39AA" w:rsidRDefault="008B703D" w:rsidP="00CF2D22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39AA">
              <w:rPr>
                <w:rFonts w:ascii="Times New Roman" w:hAnsi="Times New Roman" w:cs="Times New Roman"/>
                <w:sz w:val="20"/>
                <w:szCs w:val="20"/>
              </w:rPr>
              <w:t>If fitness-related health information on social media is logically sound and flows well, I will use it.</w:t>
            </w:r>
          </w:p>
          <w:p w14:paraId="467DC80F" w14:textId="77777777" w:rsidR="008B703D" w:rsidRPr="00CF39AA" w:rsidRDefault="008B703D" w:rsidP="00CF2D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03D" w14:paraId="1A172B67" w14:textId="77777777" w:rsidTr="00CF2D22">
        <w:tc>
          <w:tcPr>
            <w:tcW w:w="2093" w:type="dxa"/>
          </w:tcPr>
          <w:p w14:paraId="1C2C949E" w14:textId="77777777" w:rsidR="008B703D" w:rsidRPr="00680568" w:rsidRDefault="008B703D" w:rsidP="00CF2D2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D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Fitness-related Health Information Use Behavior</w:t>
            </w:r>
          </w:p>
        </w:tc>
        <w:tc>
          <w:tcPr>
            <w:tcW w:w="6429" w:type="dxa"/>
          </w:tcPr>
          <w:p w14:paraId="754E21A6" w14:textId="77777777" w:rsidR="008B703D" w:rsidRPr="00680568" w:rsidRDefault="008B703D" w:rsidP="00CF2D22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80568">
              <w:rPr>
                <w:rFonts w:ascii="Times New Roman" w:hAnsi="Times New Roman" w:cs="Times New Roman"/>
                <w:sz w:val="20"/>
                <w:szCs w:val="20"/>
              </w:rPr>
              <w:t>I have used fitness-related health information on social media in the past six months.</w:t>
            </w:r>
          </w:p>
          <w:p w14:paraId="516DDC9B" w14:textId="77777777" w:rsidR="008B703D" w:rsidRPr="00680568" w:rsidRDefault="008B703D" w:rsidP="00CF2D22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80568">
              <w:rPr>
                <w:rFonts w:ascii="Times New Roman" w:hAnsi="Times New Roman" w:cs="Times New Roman"/>
                <w:sz w:val="20"/>
                <w:szCs w:val="20"/>
              </w:rPr>
              <w:t>If I can search for a wide range of fitness-related topics on social media, I tend to use it to continue obtaining fitness-related health information.</w:t>
            </w:r>
          </w:p>
          <w:p w14:paraId="7EB51786" w14:textId="77777777" w:rsidR="008B703D" w:rsidRPr="00680568" w:rsidRDefault="008B703D" w:rsidP="00CF2D22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80568">
              <w:rPr>
                <w:rFonts w:ascii="Times New Roman" w:hAnsi="Times New Roman" w:cs="Times New Roman"/>
                <w:sz w:val="20"/>
                <w:szCs w:val="20"/>
              </w:rPr>
              <w:t>I actively use fitness-related health information on social media as needed.</w:t>
            </w:r>
          </w:p>
          <w:p w14:paraId="04545B21" w14:textId="77777777" w:rsidR="008B703D" w:rsidRPr="00680568" w:rsidRDefault="008B703D" w:rsidP="00CF2D22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80568">
              <w:rPr>
                <w:rFonts w:ascii="Times New Roman" w:hAnsi="Times New Roman" w:cs="Times New Roman"/>
                <w:sz w:val="20"/>
                <w:szCs w:val="20"/>
              </w:rPr>
              <w:t>I use fitness health information across different social media platforms.</w:t>
            </w:r>
          </w:p>
          <w:p w14:paraId="3338C6BF" w14:textId="77777777" w:rsidR="008B703D" w:rsidRPr="00680568" w:rsidRDefault="008B703D" w:rsidP="00CF2D22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80568">
              <w:rPr>
                <w:rFonts w:ascii="Times New Roman" w:hAnsi="Times New Roman" w:cs="Times New Roman"/>
                <w:sz w:val="20"/>
                <w:szCs w:val="20"/>
              </w:rPr>
              <w:t>If many people are following a particular piece of fitness-related health information, I tend to use it.</w:t>
            </w:r>
          </w:p>
          <w:p w14:paraId="242D6B59" w14:textId="77777777" w:rsidR="008B703D" w:rsidRPr="00680568" w:rsidRDefault="008B703D" w:rsidP="00CF2D22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80568">
              <w:rPr>
                <w:rFonts w:ascii="Times New Roman" w:hAnsi="Times New Roman" w:cs="Times New Roman"/>
                <w:sz w:val="20"/>
                <w:szCs w:val="20"/>
              </w:rPr>
              <w:t xml:space="preserve">If fitness-related health information on social media is useful, I will continue to use it in the future. </w:t>
            </w:r>
          </w:p>
          <w:p w14:paraId="7D7C06A0" w14:textId="77777777" w:rsidR="008B703D" w:rsidRPr="00680568" w:rsidRDefault="008B703D" w:rsidP="00CF2D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5E8CAE4" w14:textId="77777777" w:rsidR="008B703D" w:rsidRPr="009432EF" w:rsidRDefault="008B703D" w:rsidP="008B703D">
      <w:pPr>
        <w:rPr>
          <w:rFonts w:ascii="Times New Roman" w:hAnsi="Times New Roman" w:cs="Times New Roman"/>
          <w:sz w:val="22"/>
        </w:rPr>
      </w:pPr>
    </w:p>
    <w:p w14:paraId="4EBC3058" w14:textId="77777777" w:rsidR="008B703D" w:rsidRDefault="008B703D" w:rsidP="008B703D">
      <w:pPr>
        <w:rPr>
          <w:rFonts w:ascii="Times New Roman" w:hAnsi="Times New Roman" w:cs="Times New Roman"/>
          <w:sz w:val="22"/>
        </w:rPr>
      </w:pPr>
    </w:p>
    <w:p w14:paraId="64862D69" w14:textId="77777777" w:rsidR="00CA5B7C" w:rsidRPr="008B703D" w:rsidRDefault="00CA5B7C">
      <w:pPr>
        <w:rPr>
          <w:rFonts w:hint="eastAsia"/>
        </w:rPr>
      </w:pPr>
    </w:p>
    <w:sectPr w:rsidR="00CA5B7C" w:rsidRPr="008B70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4C8F64" w14:textId="77777777" w:rsidR="00DA0FCA" w:rsidRDefault="00DA0FCA" w:rsidP="008B703D">
      <w:pPr>
        <w:rPr>
          <w:rFonts w:hint="eastAsia"/>
        </w:rPr>
      </w:pPr>
      <w:r>
        <w:separator/>
      </w:r>
    </w:p>
  </w:endnote>
  <w:endnote w:type="continuationSeparator" w:id="0">
    <w:p w14:paraId="2555ABC9" w14:textId="77777777" w:rsidR="00DA0FCA" w:rsidRDefault="00DA0FCA" w:rsidP="008B70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5F68EE" w14:textId="77777777" w:rsidR="00DA0FCA" w:rsidRDefault="00DA0FCA" w:rsidP="008B703D">
      <w:pPr>
        <w:rPr>
          <w:rFonts w:hint="eastAsia"/>
        </w:rPr>
      </w:pPr>
      <w:r>
        <w:separator/>
      </w:r>
    </w:p>
  </w:footnote>
  <w:footnote w:type="continuationSeparator" w:id="0">
    <w:p w14:paraId="51399B82" w14:textId="77777777" w:rsidR="00DA0FCA" w:rsidRDefault="00DA0FCA" w:rsidP="008B703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57735D"/>
    <w:multiLevelType w:val="multilevel"/>
    <w:tmpl w:val="2542DB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04E3C30"/>
    <w:multiLevelType w:val="multilevel"/>
    <w:tmpl w:val="57DADC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EB47C23"/>
    <w:multiLevelType w:val="multilevel"/>
    <w:tmpl w:val="5980E9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1AB1FEC"/>
    <w:multiLevelType w:val="hybridMultilevel"/>
    <w:tmpl w:val="D34C9428"/>
    <w:lvl w:ilvl="0" w:tplc="0409000F">
      <w:start w:val="1"/>
      <w:numFmt w:val="decimal"/>
      <w:lvlText w:val="%1."/>
      <w:lvlJc w:val="left"/>
      <w:pPr>
        <w:ind w:left="800" w:hanging="440"/>
      </w:pPr>
    </w:lvl>
    <w:lvl w:ilvl="1" w:tplc="FFFFFFFF" w:tentative="1">
      <w:start w:val="1"/>
      <w:numFmt w:val="lowerLetter"/>
      <w:lvlText w:val="%2)"/>
      <w:lvlJc w:val="left"/>
      <w:pPr>
        <w:ind w:left="1240" w:hanging="440"/>
      </w:pPr>
    </w:lvl>
    <w:lvl w:ilvl="2" w:tplc="FFFFFFFF" w:tentative="1">
      <w:start w:val="1"/>
      <w:numFmt w:val="lowerRoman"/>
      <w:lvlText w:val="%3."/>
      <w:lvlJc w:val="right"/>
      <w:pPr>
        <w:ind w:left="1680" w:hanging="440"/>
      </w:pPr>
    </w:lvl>
    <w:lvl w:ilvl="3" w:tplc="FFFFFFFF" w:tentative="1">
      <w:start w:val="1"/>
      <w:numFmt w:val="decimal"/>
      <w:lvlText w:val="%4."/>
      <w:lvlJc w:val="left"/>
      <w:pPr>
        <w:ind w:left="2120" w:hanging="440"/>
      </w:pPr>
    </w:lvl>
    <w:lvl w:ilvl="4" w:tplc="FFFFFFFF" w:tentative="1">
      <w:start w:val="1"/>
      <w:numFmt w:val="lowerLetter"/>
      <w:lvlText w:val="%5)"/>
      <w:lvlJc w:val="left"/>
      <w:pPr>
        <w:ind w:left="2560" w:hanging="440"/>
      </w:pPr>
    </w:lvl>
    <w:lvl w:ilvl="5" w:tplc="FFFFFFFF" w:tentative="1">
      <w:start w:val="1"/>
      <w:numFmt w:val="lowerRoman"/>
      <w:lvlText w:val="%6."/>
      <w:lvlJc w:val="right"/>
      <w:pPr>
        <w:ind w:left="3000" w:hanging="440"/>
      </w:pPr>
    </w:lvl>
    <w:lvl w:ilvl="6" w:tplc="FFFFFFFF" w:tentative="1">
      <w:start w:val="1"/>
      <w:numFmt w:val="decimal"/>
      <w:lvlText w:val="%7."/>
      <w:lvlJc w:val="left"/>
      <w:pPr>
        <w:ind w:left="3440" w:hanging="440"/>
      </w:pPr>
    </w:lvl>
    <w:lvl w:ilvl="7" w:tplc="FFFFFFFF" w:tentative="1">
      <w:start w:val="1"/>
      <w:numFmt w:val="lowerLetter"/>
      <w:lvlText w:val="%8)"/>
      <w:lvlJc w:val="left"/>
      <w:pPr>
        <w:ind w:left="3880" w:hanging="440"/>
      </w:pPr>
    </w:lvl>
    <w:lvl w:ilvl="8" w:tplc="FFFFFFFF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4" w15:restartNumberingAfterBreak="0">
    <w:nsid w:val="645A1BC0"/>
    <w:multiLevelType w:val="hybridMultilevel"/>
    <w:tmpl w:val="8EBE7DA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0F">
      <w:start w:val="1"/>
      <w:numFmt w:val="decimal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A8F08E1"/>
    <w:multiLevelType w:val="multilevel"/>
    <w:tmpl w:val="A92474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94170902">
    <w:abstractNumId w:val="3"/>
  </w:num>
  <w:num w:numId="2" w16cid:durableId="345987774">
    <w:abstractNumId w:val="4"/>
  </w:num>
  <w:num w:numId="3" w16cid:durableId="1354846162">
    <w:abstractNumId w:val="2"/>
  </w:num>
  <w:num w:numId="4" w16cid:durableId="1659531372">
    <w:abstractNumId w:val="5"/>
  </w:num>
  <w:num w:numId="5" w16cid:durableId="1791362647">
    <w:abstractNumId w:val="1"/>
  </w:num>
  <w:num w:numId="6" w16cid:durableId="1814324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4261"/>
    <w:rsid w:val="00581239"/>
    <w:rsid w:val="00726F39"/>
    <w:rsid w:val="00884261"/>
    <w:rsid w:val="008B703D"/>
    <w:rsid w:val="00CA5B7C"/>
    <w:rsid w:val="00DA0FCA"/>
    <w:rsid w:val="00DC6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F8DAD"/>
  <w15:chartTrackingRefBased/>
  <w15:docId w15:val="{2C64A27B-15CD-418B-BE26-5CCDF393A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70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70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70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70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703D"/>
    <w:rPr>
      <w:sz w:val="18"/>
      <w:szCs w:val="18"/>
    </w:rPr>
  </w:style>
  <w:style w:type="paragraph" w:styleId="a7">
    <w:name w:val="List Paragraph"/>
    <w:basedOn w:val="a"/>
    <w:uiPriority w:val="34"/>
    <w:qFormat/>
    <w:rsid w:val="008B703D"/>
    <w:pPr>
      <w:ind w:firstLineChars="200" w:firstLine="420"/>
    </w:pPr>
  </w:style>
  <w:style w:type="table" w:styleId="a8">
    <w:name w:val="Table Grid"/>
    <w:basedOn w:val="a1"/>
    <w:uiPriority w:val="39"/>
    <w:rsid w:val="008B70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2</Words>
  <Characters>3319</Characters>
  <Application>Microsoft Office Word</Application>
  <DocSecurity>0</DocSecurity>
  <Lines>27</Lines>
  <Paragraphs>7</Paragraphs>
  <ScaleCrop>false</ScaleCrop>
  <Company/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 张</dc:creator>
  <cp:keywords/>
  <dc:description/>
  <cp:lastModifiedBy>欣 张</cp:lastModifiedBy>
  <cp:revision>2</cp:revision>
  <dcterms:created xsi:type="dcterms:W3CDTF">2024-11-06T10:16:00Z</dcterms:created>
  <dcterms:modified xsi:type="dcterms:W3CDTF">2024-11-06T10:17:00Z</dcterms:modified>
</cp:coreProperties>
</file>